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485" w:rsidRDefault="002805F4">
      <w:r>
        <w:t xml:space="preserve">S7: </w:t>
      </w:r>
      <w:r w:rsidRPr="002805F4">
        <w:rPr>
          <w:position w:val="-14"/>
        </w:rPr>
        <w:object w:dxaOrig="6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25pt;height:18.9pt" o:ole="">
            <v:imagedata r:id="rId7" o:title=""/>
          </v:shape>
          <o:OLEObject Type="Embed" ProgID="Equation.DSMT4" ShapeID="_x0000_i1025" DrawAspect="Content" ObjectID="_1471853587" r:id="rId8"/>
        </w:object>
      </w:r>
      <w:r>
        <w:t xml:space="preserve"> </w:t>
      </w:r>
      <w:proofErr w:type="spellStart"/>
      <w:r>
        <w:t>vs</w:t>
      </w:r>
      <w:proofErr w:type="spellEnd"/>
      <w:r>
        <w:t xml:space="preserve"> ESI for 14 models with NL96 contraction</w:t>
      </w:r>
    </w:p>
    <w:p w:rsidR="002805F4" w:rsidRDefault="002805F4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5F4" w:rsidRDefault="002805F4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88" w:rsidRDefault="000C3C88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88" w:rsidRDefault="000C3C88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88" w:rsidRDefault="000C3C88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88" w:rsidRDefault="000C3C88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C88" w:rsidRDefault="000C3C88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000" w:rsidRDefault="005D134B">
      <w:r>
        <w:rPr>
          <w:noProof/>
        </w:rPr>
        <w:drawing>
          <wp:inline distT="0" distB="0" distL="0" distR="0">
            <wp:extent cx="5123180" cy="379857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>
      <w:r>
        <w:rPr>
          <w:noProof/>
        </w:rPr>
        <w:lastRenderedPageBreak/>
        <w:drawing>
          <wp:inline distT="0" distB="0" distL="0" distR="0">
            <wp:extent cx="5123180" cy="379857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34B" w:rsidRDefault="005D134B" w:rsidP="005D134B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1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79C" w:rsidRDefault="0064279C" w:rsidP="00567671">
      <w:pPr>
        <w:spacing w:after="0" w:line="240" w:lineRule="auto"/>
      </w:pPr>
      <w:r>
        <w:separator/>
      </w:r>
    </w:p>
  </w:endnote>
  <w:endnote w:type="continuationSeparator" w:id="0">
    <w:p w:rsidR="0064279C" w:rsidRDefault="0064279C" w:rsidP="00567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79C" w:rsidRDefault="0064279C" w:rsidP="00567671">
      <w:pPr>
        <w:spacing w:after="0" w:line="240" w:lineRule="auto"/>
      </w:pPr>
      <w:r>
        <w:separator/>
      </w:r>
    </w:p>
  </w:footnote>
  <w:footnote w:type="continuationSeparator" w:id="0">
    <w:p w:rsidR="0064279C" w:rsidRDefault="0064279C" w:rsidP="005676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035"/>
    <w:rsid w:val="00094000"/>
    <w:rsid w:val="000C3C88"/>
    <w:rsid w:val="002805F4"/>
    <w:rsid w:val="003A267B"/>
    <w:rsid w:val="004E1485"/>
    <w:rsid w:val="00567671"/>
    <w:rsid w:val="005D134B"/>
    <w:rsid w:val="0064279C"/>
    <w:rsid w:val="009E6CAE"/>
    <w:rsid w:val="00A34279"/>
    <w:rsid w:val="00C452F4"/>
    <w:rsid w:val="00C93D3D"/>
    <w:rsid w:val="00CD574E"/>
    <w:rsid w:val="00DF06F4"/>
    <w:rsid w:val="00F31035"/>
    <w:rsid w:val="00F81344"/>
    <w:rsid w:val="00FE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67671"/>
  </w:style>
  <w:style w:type="paragraph" w:styleId="a4">
    <w:name w:val="footer"/>
    <w:basedOn w:val="a"/>
    <w:link w:val="Char0"/>
    <w:uiPriority w:val="99"/>
    <w:unhideWhenUsed/>
    <w:rsid w:val="00567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67671"/>
  </w:style>
  <w:style w:type="paragraph" w:styleId="a5">
    <w:name w:val="Balloon Text"/>
    <w:basedOn w:val="a"/>
    <w:link w:val="Char1"/>
    <w:uiPriority w:val="99"/>
    <w:semiHidden/>
    <w:unhideWhenUsed/>
    <w:rsid w:val="00567671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7671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67671"/>
  </w:style>
  <w:style w:type="paragraph" w:styleId="a4">
    <w:name w:val="footer"/>
    <w:basedOn w:val="a"/>
    <w:link w:val="Char0"/>
    <w:uiPriority w:val="99"/>
    <w:unhideWhenUsed/>
    <w:rsid w:val="00567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67671"/>
  </w:style>
  <w:style w:type="paragraph" w:styleId="a5">
    <w:name w:val="Balloon Text"/>
    <w:basedOn w:val="a"/>
    <w:link w:val="Char1"/>
    <w:uiPriority w:val="99"/>
    <w:semiHidden/>
    <w:unhideWhenUsed/>
    <w:rsid w:val="00567671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7671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w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2</cp:revision>
  <dcterms:created xsi:type="dcterms:W3CDTF">2014-09-10T15:27:00Z</dcterms:created>
  <dcterms:modified xsi:type="dcterms:W3CDTF">2014-09-1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